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D5745" w14:textId="50E03BD3" w:rsidR="00332E60" w:rsidRDefault="00332E60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bookmarkStart w:id="0" w:name="_GoBack"/>
      <w:r w:rsidRPr="00F45575">
        <w:rPr>
          <w:rFonts w:ascii="Calibri" w:eastAsia="Times New Roman" w:hAnsi="Calibri" w:cs="Calibri"/>
          <w:b/>
          <w:bCs/>
          <w:color w:val="323130"/>
          <w:bdr w:val="none" w:sz="0" w:space="0" w:color="auto" w:frame="1"/>
        </w:rPr>
        <w:t>Supplemental File 2.</w:t>
      </w:r>
      <w:r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</w:t>
      </w:r>
      <w:bookmarkEnd w:id="0"/>
      <w:r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Additional information on the </w:t>
      </w:r>
      <w:r w:rsidR="00F45575">
        <w:rPr>
          <w:rFonts w:ascii="Calibri" w:eastAsia="Times New Roman" w:hAnsi="Calibri" w:cs="Calibri"/>
          <w:color w:val="323130"/>
          <w:bdr w:val="none" w:sz="0" w:space="0" w:color="auto" w:frame="1"/>
        </w:rPr>
        <w:t>de-duplication of the EDS</w:t>
      </w:r>
    </w:p>
    <w:p w14:paraId="67EE848B" w14:textId="77777777" w:rsidR="00332E60" w:rsidRDefault="00332E60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</w:p>
    <w:p w14:paraId="459ACED1" w14:textId="4AF9B055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>
        <w:rPr>
          <w:rFonts w:ascii="Calibri" w:eastAsia="Times New Roman" w:hAnsi="Calibri" w:cs="Calibri"/>
          <w:color w:val="323130"/>
          <w:bdr w:val="none" w:sz="0" w:space="0" w:color="auto" w:frame="1"/>
        </w:rPr>
        <w:t>W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e developed a patient matching algorithm to support de-duplication of patient records at facility level and to prevent multiple registrations of the same client. DWAPI uses a combination of both deterministic and probabilistic matching of the patient demographics.  </w:t>
      </w:r>
    </w:p>
    <w:p w14:paraId="5EFD0CA1" w14:textId="77777777" w:rsidR="008942DC" w:rsidRPr="00EB4CEB" w:rsidRDefault="008942DC" w:rsidP="008942DC">
      <w:pPr>
        <w:shd w:val="clear" w:color="auto" w:fill="FFFFFF"/>
        <w:spacing w:after="0" w:line="240" w:lineRule="auto"/>
        <w:ind w:left="720"/>
        <w:rPr>
          <w:rFonts w:ascii="Calibri" w:eastAsia="Times New Roman" w:hAnsi="Calibri" w:cs="Calibri"/>
          <w:color w:val="323130"/>
          <w:bdr w:val="none" w:sz="0" w:space="0" w:color="auto" w:frame="1"/>
        </w:rPr>
      </w:pPr>
    </w:p>
    <w:p w14:paraId="2CDA5B20" w14:textId="26E02C84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>Summary of approaches to deduplication/</w:t>
      </w:r>
      <w:r w:rsidR="00332E60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>m</w:t>
      </w:r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>atching</w:t>
      </w:r>
    </w:p>
    <w:p w14:paraId="4FE69DE9" w14:textId="77777777" w:rsidR="008942DC" w:rsidRPr="00EB4CEB" w:rsidRDefault="008942DC" w:rsidP="008942DC">
      <w:pPr>
        <w:numPr>
          <w:ilvl w:val="0"/>
          <w:numId w:val="5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>Soundex: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</w:t>
      </w:r>
    </w:p>
    <w:p w14:paraId="5D44D1D4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Applied on the first name (Usually better for English Names)</w:t>
      </w:r>
    </w:p>
    <w:p w14:paraId="34329838" w14:textId="77777777" w:rsidR="008942DC" w:rsidRPr="00EB4CEB" w:rsidRDefault="008942DC" w:rsidP="008942DC">
      <w:pPr>
        <w:numPr>
          <w:ilvl w:val="0"/>
          <w:numId w:val="5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 xml:space="preserve">Double </w:t>
      </w:r>
      <w:proofErr w:type="spellStart"/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>metaphone</w:t>
      </w:r>
      <w:proofErr w:type="spellEnd"/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>: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</w:t>
      </w:r>
    </w:p>
    <w:p w14:paraId="14066CE5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Applied on the second name (Usually better for African Names)</w:t>
      </w:r>
    </w:p>
    <w:p w14:paraId="558C4AC8" w14:textId="77777777" w:rsidR="008942DC" w:rsidRPr="00EB4CEB" w:rsidRDefault="008942DC" w:rsidP="008942DC">
      <w:pPr>
        <w:numPr>
          <w:ilvl w:val="0"/>
          <w:numId w:val="5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b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 xml:space="preserve">Output from 1 &amp; 2: </w:t>
      </w:r>
    </w:p>
    <w:p w14:paraId="021DC057" w14:textId="58AC9762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Concatenated with gender and </w:t>
      </w:r>
      <w:r>
        <w:rPr>
          <w:rFonts w:ascii="Calibri" w:eastAsia="Times New Roman" w:hAnsi="Calibri" w:cs="Calibri"/>
          <w:color w:val="323130"/>
          <w:bdr w:val="none" w:sz="0" w:space="0" w:color="auto" w:frame="1"/>
        </w:rPr>
        <w:t>date of birth (</w:t>
      </w:r>
      <w:proofErr w:type="spellStart"/>
      <w:r>
        <w:rPr>
          <w:rFonts w:ascii="Calibri" w:eastAsia="Times New Roman" w:hAnsi="Calibri" w:cs="Calibri"/>
          <w:color w:val="323130"/>
          <w:bdr w:val="none" w:sz="0" w:space="0" w:color="auto" w:frame="1"/>
        </w:rPr>
        <w:t>DoB</w:t>
      </w:r>
      <w:proofErr w:type="spellEnd"/>
      <w:r>
        <w:rPr>
          <w:rFonts w:ascii="Calibri" w:eastAsia="Times New Roman" w:hAnsi="Calibri" w:cs="Calibri"/>
          <w:color w:val="323130"/>
          <w:bdr w:val="none" w:sz="0" w:space="0" w:color="auto" w:frame="1"/>
        </w:rPr>
        <w:t>)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to generate a PKV (Patient Key Value)  </w:t>
      </w:r>
    </w:p>
    <w:p w14:paraId="4A686960" w14:textId="77777777" w:rsidR="008942DC" w:rsidRPr="00EB4CEB" w:rsidRDefault="008942DC" w:rsidP="008942DC">
      <w:pPr>
        <w:numPr>
          <w:ilvl w:val="0"/>
          <w:numId w:val="5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b/>
          <w:color w:val="323130"/>
          <w:bdr w:val="none" w:sz="0" w:space="0" w:color="auto" w:frame="1"/>
        </w:rPr>
      </w:pPr>
      <w:proofErr w:type="spellStart"/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>Jaro-winkler</w:t>
      </w:r>
      <w:proofErr w:type="spellEnd"/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 xml:space="preserve"> (Probabilistic scoring):  </w:t>
      </w:r>
    </w:p>
    <w:p w14:paraId="229F6251" w14:textId="41D0526F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Uses the </w:t>
      </w:r>
      <w:r>
        <w:rPr>
          <w:rFonts w:ascii="Calibri" w:eastAsia="Times New Roman" w:hAnsi="Calibri" w:cs="Calibri"/>
          <w:color w:val="323130"/>
          <w:bdr w:val="none" w:sz="0" w:space="0" w:color="auto" w:frame="1"/>
        </w:rPr>
        <w:t>PKV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to compute a matching score against other PKV and generate a list of possible duplicates. The score is used to set a threshold for automated/manual merging of patient records</w:t>
      </w:r>
    </w:p>
    <w:p w14:paraId="578B911F" w14:textId="77777777" w:rsidR="008942DC" w:rsidRPr="00EB4CEB" w:rsidRDefault="008942DC" w:rsidP="008942DC">
      <w:pPr>
        <w:numPr>
          <w:ilvl w:val="0"/>
          <w:numId w:val="5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 xml:space="preserve">Deterministic matching </w:t>
      </w:r>
    </w:p>
    <w:p w14:paraId="204B27FB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Using other MPI variables to double check &amp; verify the matches generated from the above approach</w:t>
      </w:r>
    </w:p>
    <w:p w14:paraId="7E499A3A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b/>
          <w:color w:val="323130"/>
          <w:bdr w:val="none" w:sz="0" w:space="0" w:color="auto" w:frame="1"/>
        </w:rPr>
      </w:pPr>
    </w:p>
    <w:p w14:paraId="68AE9F4D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>Preparing the MPI variables for matching:</w:t>
      </w:r>
    </w:p>
    <w:p w14:paraId="0E222D1C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The MPI data is prepared for parsing as </w:t>
      </w:r>
      <w:proofErr w:type="gram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follow;</w:t>
      </w:r>
      <w:proofErr w:type="gram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</w:t>
      </w:r>
    </w:p>
    <w:p w14:paraId="5029405F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1: All names (patient Name and 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Nok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Names) are normalized and stripped off leading and trailing spaces, comma and any special characters</w:t>
      </w:r>
    </w:p>
    <w:p w14:paraId="59975500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2: All dates are converted to 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yyyymmddd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format</w:t>
      </w:r>
    </w:p>
    <w:p w14:paraId="1DA4CEB3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Step 3: Sex variable is mapped to M, F</w:t>
      </w:r>
    </w:p>
    <w:p w14:paraId="7CB8C603" w14:textId="77777777" w:rsidR="008942DC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</w:p>
    <w:p w14:paraId="569A5981" w14:textId="6FF74902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After data is normalized and prepared for deduplication a </w:t>
      </w:r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t>Patient Key Variable (PKV)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is created by: </w:t>
      </w:r>
    </w:p>
    <w:p w14:paraId="7A6897B4" w14:textId="77777777" w:rsidR="008942DC" w:rsidRPr="00EB4CEB" w:rsidRDefault="008942DC" w:rsidP="008942DC">
      <w:pPr>
        <w:numPr>
          <w:ilvl w:val="0"/>
          <w:numId w:val="3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Prefix Sex of patient</w:t>
      </w:r>
    </w:p>
    <w:p w14:paraId="1990DF89" w14:textId="77777777" w:rsidR="008942DC" w:rsidRPr="00EB4CEB" w:rsidRDefault="008942DC" w:rsidP="008942DC">
      <w:pPr>
        <w:numPr>
          <w:ilvl w:val="0"/>
          <w:numId w:val="3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Concatenate with the Soundex values of FirstName</w:t>
      </w:r>
    </w:p>
    <w:p w14:paraId="65DC4A15" w14:textId="77777777" w:rsidR="008942DC" w:rsidRPr="00EB4CEB" w:rsidRDefault="008942DC" w:rsidP="008942DC">
      <w:pPr>
        <w:numPr>
          <w:ilvl w:val="0"/>
          <w:numId w:val="3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Concatenating with the double 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metaphone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of the 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LastName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</w:t>
      </w:r>
    </w:p>
    <w:p w14:paraId="4F12F420" w14:textId="77777777" w:rsidR="008942DC" w:rsidRPr="00EB4CEB" w:rsidRDefault="008942DC" w:rsidP="008942DC">
      <w:pPr>
        <w:numPr>
          <w:ilvl w:val="0"/>
          <w:numId w:val="3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Concatenate with the DOB in ISO format (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yyyymmdd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)</w:t>
      </w:r>
    </w:p>
    <w:p w14:paraId="252C4A11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The resulting PKV is &lt;gender&gt;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soundex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(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firstname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)dm(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lastName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)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DoB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.</w:t>
      </w:r>
    </w:p>
    <w:p w14:paraId="2F222ADE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The deduplication algorithm starts with a deterministic pass through the data as described as in the flow </w:t>
      </w:r>
      <w:proofErr w:type="gram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below;</w:t>
      </w:r>
      <w:proofErr w:type="gram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</w:t>
      </w:r>
    </w:p>
    <w:p w14:paraId="7EC45232" w14:textId="77777777" w:rsidR="008942DC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i/>
          <w:iCs/>
          <w:color w:val="323130"/>
          <w:bdr w:val="none" w:sz="0" w:space="0" w:color="auto" w:frame="1"/>
        </w:rPr>
      </w:pPr>
    </w:p>
    <w:p w14:paraId="4CD3656F" w14:textId="57915DB2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i/>
          <w:iCs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i/>
          <w:iCs/>
          <w:color w:val="323130"/>
          <w:bdr w:val="none" w:sz="0" w:space="0" w:color="auto" w:frame="1"/>
        </w:rPr>
        <w:t xml:space="preserve">Deterministic Matching </w:t>
      </w:r>
    </w:p>
    <w:p w14:paraId="64E7248B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Deterministic matching is carried out in two phases as outlined below. </w:t>
      </w:r>
    </w:p>
    <w:p w14:paraId="1271E4CE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Phase One: Matching CCC Numbers</w:t>
      </w:r>
    </w:p>
    <w:p w14:paraId="3663736D" w14:textId="77777777" w:rsidR="008942DC" w:rsidRPr="00EB4CEB" w:rsidRDefault="008942DC" w:rsidP="008942DC">
      <w:pPr>
        <w:numPr>
          <w:ilvl w:val="0"/>
          <w:numId w:val="2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1: Group the data set on CCC Numbers to identify any duplicate CCC numbers. Assumption: CCC number is a Unique number for the HIV program. </w:t>
      </w:r>
    </w:p>
    <w:p w14:paraId="204FE61B" w14:textId="77777777" w:rsidR="008942DC" w:rsidRPr="00EB4CEB" w:rsidRDefault="008942DC" w:rsidP="008942DC">
      <w:pPr>
        <w:numPr>
          <w:ilvl w:val="0"/>
          <w:numId w:val="2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2: For each record found in a group, compare the </w:t>
      </w:r>
      <w:r w:rsidRPr="00EB4CEB">
        <w:rPr>
          <w:rFonts w:ascii="Calibri" w:eastAsia="Times New Roman" w:hAnsi="Calibri" w:cs="Calibri"/>
          <w:b/>
          <w:bCs/>
          <w:color w:val="323130"/>
          <w:bdr w:val="none" w:sz="0" w:space="0" w:color="auto" w:frame="1"/>
        </w:rPr>
        <w:t>Patient Key Variable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</w:t>
      </w:r>
      <w:r w:rsidRPr="00EB4CEB">
        <w:rPr>
          <w:rFonts w:ascii="Calibri" w:eastAsia="Times New Roman" w:hAnsi="Calibri" w:cs="Calibri"/>
          <w:b/>
          <w:bCs/>
          <w:color w:val="323130"/>
          <w:bdr w:val="none" w:sz="0" w:space="0" w:color="auto" w:frame="1"/>
        </w:rPr>
        <w:t>(PKV) – the output of this PKV is stored in a database for purposes of faster querying of the duplicate records.</w:t>
      </w:r>
    </w:p>
    <w:p w14:paraId="343B548E" w14:textId="77777777" w:rsidR="008942DC" w:rsidRPr="00EB4CEB" w:rsidRDefault="008942DC" w:rsidP="008942DC">
      <w:pPr>
        <w:numPr>
          <w:ilvl w:val="0"/>
          <w:numId w:val="2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Step 3: If PKV matches, this is a duplicate record go to step 4 else go to step 5</w:t>
      </w:r>
    </w:p>
    <w:p w14:paraId="63278EA5" w14:textId="77777777" w:rsidR="008942DC" w:rsidRPr="00EB4CEB" w:rsidRDefault="008942DC" w:rsidP="008942DC">
      <w:pPr>
        <w:numPr>
          <w:ilvl w:val="0"/>
          <w:numId w:val="2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Step 4: Merge the patient profile and delete one record (Log delete in Audit table with reason for delete as “duplicate”)</w:t>
      </w:r>
    </w:p>
    <w:p w14:paraId="7F983F95" w14:textId="77777777" w:rsidR="008942DC" w:rsidRPr="00EB4CEB" w:rsidRDefault="008942DC" w:rsidP="008942DC">
      <w:pPr>
        <w:numPr>
          <w:ilvl w:val="0"/>
          <w:numId w:val="2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5: PKV does not match do nothing to records.  </w:t>
      </w:r>
    </w:p>
    <w:p w14:paraId="0ECC29B3" w14:textId="77777777" w:rsidR="008942DC" w:rsidRPr="00EB4CEB" w:rsidRDefault="008942DC" w:rsidP="008942DC">
      <w:pPr>
        <w:numPr>
          <w:ilvl w:val="0"/>
          <w:numId w:val="2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6: Move to next group – See step 2   </w:t>
      </w:r>
    </w:p>
    <w:p w14:paraId="4968612A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b/>
          <w:color w:val="323130"/>
          <w:bdr w:val="none" w:sz="0" w:space="0" w:color="auto" w:frame="1"/>
        </w:rPr>
        <w:lastRenderedPageBreak/>
        <w:t>Outcome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: All duplicate CCC numbers that have 100% match on PKV are collapsed into one record and duplicate record is flagged.</w:t>
      </w:r>
    </w:p>
    <w:p w14:paraId="44645762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</w:p>
    <w:p w14:paraId="58791D3F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 </w:t>
      </w:r>
    </w:p>
    <w:p w14:paraId="3963E123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Phase Two: Matching PKV</w:t>
      </w:r>
    </w:p>
    <w:p w14:paraId="47C0E118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Assumptions: (1) Soundex algorithm detects spelling variations in names that sound the same.  (2) double 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metaphone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algorithm detects spelling variations on African Names (3) Phase one flagged all possible CCC Number duplicates.</w:t>
      </w:r>
    </w:p>
    <w:p w14:paraId="4D882657" w14:textId="77777777" w:rsidR="008942DC" w:rsidRPr="00EB4CEB" w:rsidRDefault="008942DC" w:rsidP="008942DC">
      <w:pPr>
        <w:numPr>
          <w:ilvl w:val="0"/>
          <w:numId w:val="1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1: Group the data set on PKV to find any duplicate PKV records. </w:t>
      </w:r>
    </w:p>
    <w:p w14:paraId="7B33C286" w14:textId="77777777" w:rsidR="008942DC" w:rsidRPr="00EB4CEB" w:rsidRDefault="008942DC" w:rsidP="008942DC">
      <w:pPr>
        <w:numPr>
          <w:ilvl w:val="0"/>
          <w:numId w:val="1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Step 2: For each record found in a group compare the patient-telephone-numbers. If matched, go to 3 else go to 4</w:t>
      </w:r>
    </w:p>
    <w:p w14:paraId="0BBA969A" w14:textId="77777777" w:rsidR="008942DC" w:rsidRPr="00EB4CEB" w:rsidRDefault="008942DC" w:rsidP="008942DC">
      <w:pPr>
        <w:numPr>
          <w:ilvl w:val="0"/>
          <w:numId w:val="1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3: For matches flag as possible duplicate, Generate Patient UPI Key and link the UPI key and CCC Numbers in the </w:t>
      </w:r>
      <w:r w:rsidRPr="00EB4CEB">
        <w:rPr>
          <w:rFonts w:ascii="Calibri" w:eastAsia="Times New Roman" w:hAnsi="Calibri" w:cs="Calibri"/>
          <w:b/>
          <w:bCs/>
          <w:color w:val="323130"/>
          <w:bdr w:val="none" w:sz="0" w:space="0" w:color="auto" w:frame="1"/>
        </w:rPr>
        <w:t>Patient Program Numbers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table.  Go to 7</w:t>
      </w:r>
    </w:p>
    <w:p w14:paraId="1030589B" w14:textId="77777777" w:rsidR="008942DC" w:rsidRPr="00EB4CEB" w:rsidRDefault="008942DC" w:rsidP="008942DC">
      <w:pPr>
        <w:numPr>
          <w:ilvl w:val="0"/>
          <w:numId w:val="1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4: If not matched, compare Patient-NOK-telephone-Numbers, if matched go to 3 else go to 5 </w:t>
      </w:r>
    </w:p>
    <w:p w14:paraId="29C3F0CD" w14:textId="77777777" w:rsidR="008942DC" w:rsidRPr="00EB4CEB" w:rsidRDefault="008942DC" w:rsidP="008942DC">
      <w:pPr>
        <w:numPr>
          <w:ilvl w:val="0"/>
          <w:numId w:val="1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5: If NOK details not matched, compare Patient Start ART Date &amp; Regimens details if matched go to 3 else go to 6 </w:t>
      </w:r>
    </w:p>
    <w:p w14:paraId="5CF9AEAE" w14:textId="77777777" w:rsidR="008942DC" w:rsidRPr="00EB4CEB" w:rsidRDefault="008942DC" w:rsidP="008942DC">
      <w:pPr>
        <w:numPr>
          <w:ilvl w:val="0"/>
          <w:numId w:val="1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6: If not matched, flag record for probabilistic matching using different algorithm such as 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Jaro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-Winkler. </w:t>
      </w:r>
    </w:p>
    <w:p w14:paraId="71AF2A9D" w14:textId="77777777" w:rsidR="008942DC" w:rsidRPr="00EB4CEB" w:rsidRDefault="008942DC" w:rsidP="008942DC">
      <w:pPr>
        <w:numPr>
          <w:ilvl w:val="0"/>
          <w:numId w:val="1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7:  Move to next group – See step 2   </w:t>
      </w:r>
    </w:p>
    <w:p w14:paraId="6802CE55" w14:textId="77777777" w:rsidR="008942DC" w:rsidRPr="00EB4CEB" w:rsidRDefault="008942DC" w:rsidP="008942DC">
      <w:p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</w:p>
    <w:p w14:paraId="4EB2721D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i/>
          <w:iCs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i/>
          <w:iCs/>
          <w:color w:val="323130"/>
          <w:bdr w:val="none" w:sz="0" w:space="0" w:color="auto" w:frame="1"/>
        </w:rPr>
        <w:t xml:space="preserve">Probabilistic Matching </w:t>
      </w:r>
      <w:r w:rsidRPr="00EB4CEB">
        <w:rPr>
          <w:rFonts w:ascii="Calibri" w:eastAsia="Times New Roman" w:hAnsi="Calibri" w:cs="Calibri"/>
          <w:i/>
          <w:iCs/>
          <w:color w:val="323130"/>
          <w:bdr w:val="none" w:sz="0" w:space="0" w:color="auto" w:frame="1"/>
        </w:rPr>
        <w:tab/>
      </w:r>
    </w:p>
    <w:p w14:paraId="2ED09735" w14:textId="77777777" w:rsidR="008942DC" w:rsidRPr="00EB4CEB" w:rsidRDefault="008942DC" w:rsidP="008942DC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For probabilistic matching, the project uses the PKV and applies the 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Jaro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-Winkler distance algorithm to detect possible duplicate patients. A threshold of 0.96 based is applied currently.  For records identified as possible matches they are then applied to the algorithm below: </w:t>
      </w:r>
    </w:p>
    <w:p w14:paraId="13458979" w14:textId="77777777" w:rsidR="008942DC" w:rsidRPr="00EB4CEB" w:rsidRDefault="008942DC" w:rsidP="008942DC">
      <w:pPr>
        <w:numPr>
          <w:ilvl w:val="0"/>
          <w:numId w:val="4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1: Group data by PKV values and </w:t>
      </w:r>
      <w:proofErr w:type="spellStart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Jaro-winkler</w:t>
      </w:r>
      <w:proofErr w:type="spellEnd"/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score. </w:t>
      </w:r>
    </w:p>
    <w:p w14:paraId="6DB7A9CA" w14:textId="77777777" w:rsidR="008942DC" w:rsidRPr="00EB4CEB" w:rsidRDefault="008942DC" w:rsidP="008942DC">
      <w:pPr>
        <w:numPr>
          <w:ilvl w:val="0"/>
          <w:numId w:val="4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>Step 2: For each record found in a group compare the patient-telephone-numbers. If matched, go to 3 else go to 4</w:t>
      </w:r>
    </w:p>
    <w:p w14:paraId="39F9AB7C" w14:textId="77777777" w:rsidR="008942DC" w:rsidRPr="00EB4CEB" w:rsidRDefault="008942DC" w:rsidP="008942DC">
      <w:pPr>
        <w:numPr>
          <w:ilvl w:val="0"/>
          <w:numId w:val="4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3: For matches flag as possible duplicate, Generate Patient UPI Key and link the UPI key and CCC Numbers in the </w:t>
      </w:r>
      <w:r w:rsidRPr="00EB4CEB">
        <w:rPr>
          <w:rFonts w:ascii="Calibri" w:eastAsia="Times New Roman" w:hAnsi="Calibri" w:cs="Calibri"/>
          <w:b/>
          <w:bCs/>
          <w:color w:val="323130"/>
          <w:bdr w:val="none" w:sz="0" w:space="0" w:color="auto" w:frame="1"/>
        </w:rPr>
        <w:t>Patient Program Numbers</w:t>
      </w: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 table.  Go to 7</w:t>
      </w:r>
    </w:p>
    <w:p w14:paraId="3A348CB0" w14:textId="77777777" w:rsidR="008942DC" w:rsidRPr="00EB4CEB" w:rsidRDefault="008942DC" w:rsidP="008942DC">
      <w:pPr>
        <w:numPr>
          <w:ilvl w:val="0"/>
          <w:numId w:val="4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4: If not matched, compare Patient-NOK-telephone-Numbers, if matched go to 3 else go to 5 </w:t>
      </w:r>
    </w:p>
    <w:p w14:paraId="0D061136" w14:textId="77777777" w:rsidR="008942DC" w:rsidRPr="00EB4CEB" w:rsidRDefault="008942DC" w:rsidP="008942DC">
      <w:pPr>
        <w:numPr>
          <w:ilvl w:val="0"/>
          <w:numId w:val="4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5: If NOK details not matched, compare Patient Start ART Date &amp; Regimens details if matched go to 3 else go to 6 </w:t>
      </w:r>
    </w:p>
    <w:p w14:paraId="3CCEECDB" w14:textId="77777777" w:rsidR="008942DC" w:rsidRPr="00EB4CEB" w:rsidRDefault="008942DC" w:rsidP="008942DC">
      <w:pPr>
        <w:numPr>
          <w:ilvl w:val="0"/>
          <w:numId w:val="4"/>
        </w:numPr>
        <w:shd w:val="clear" w:color="auto" w:fill="FFFFFF"/>
        <w:spacing w:after="0" w:line="240" w:lineRule="auto"/>
        <w:ind w:left="540"/>
        <w:rPr>
          <w:rFonts w:ascii="Calibri" w:eastAsia="Times New Roman" w:hAnsi="Calibri" w:cs="Calibri"/>
          <w:color w:val="323130"/>
          <w:bdr w:val="none" w:sz="0" w:space="0" w:color="auto" w:frame="1"/>
        </w:rPr>
      </w:pPr>
      <w:r w:rsidRPr="00EB4CEB">
        <w:rPr>
          <w:rFonts w:ascii="Calibri" w:eastAsia="Times New Roman" w:hAnsi="Calibri" w:cs="Calibri"/>
          <w:color w:val="323130"/>
          <w:bdr w:val="none" w:sz="0" w:space="0" w:color="auto" w:frame="1"/>
        </w:rPr>
        <w:t xml:space="preserve">Step 7:  Move to next group – See step 2   </w:t>
      </w:r>
    </w:p>
    <w:p w14:paraId="35CF4EA7" w14:textId="77777777" w:rsidR="00583BD9" w:rsidRDefault="00583BD9" w:rsidP="008942DC">
      <w:pPr>
        <w:ind w:left="540"/>
      </w:pPr>
    </w:p>
    <w:sectPr w:rsidR="00583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16FE7"/>
    <w:multiLevelType w:val="hybridMultilevel"/>
    <w:tmpl w:val="2A4E7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36C67"/>
    <w:multiLevelType w:val="hybridMultilevel"/>
    <w:tmpl w:val="D782489C"/>
    <w:lvl w:ilvl="0" w:tplc="E0AE19D8">
      <w:start w:val="1"/>
      <w:numFmt w:val="upperRoman"/>
      <w:lvlText w:val="(%1)"/>
      <w:lvlJc w:val="right"/>
      <w:pPr>
        <w:ind w:left="720" w:hanging="360"/>
      </w:pPr>
    </w:lvl>
    <w:lvl w:ilvl="1" w:tplc="D0D2A75C">
      <w:start w:val="1"/>
      <w:numFmt w:val="lowerLetter"/>
      <w:lvlText w:val="%2."/>
      <w:lvlJc w:val="left"/>
      <w:pPr>
        <w:ind w:left="1440" w:hanging="360"/>
      </w:pPr>
    </w:lvl>
    <w:lvl w:ilvl="2" w:tplc="EBCED75E">
      <w:start w:val="1"/>
      <w:numFmt w:val="lowerRoman"/>
      <w:lvlText w:val="%3."/>
      <w:lvlJc w:val="right"/>
      <w:pPr>
        <w:ind w:left="2160" w:hanging="180"/>
      </w:pPr>
    </w:lvl>
    <w:lvl w:ilvl="3" w:tplc="EA5EB1A8">
      <w:start w:val="1"/>
      <w:numFmt w:val="decimal"/>
      <w:lvlText w:val="%4."/>
      <w:lvlJc w:val="left"/>
      <w:pPr>
        <w:ind w:left="2880" w:hanging="360"/>
      </w:pPr>
    </w:lvl>
    <w:lvl w:ilvl="4" w:tplc="2304AA2C">
      <w:start w:val="1"/>
      <w:numFmt w:val="lowerLetter"/>
      <w:lvlText w:val="%5."/>
      <w:lvlJc w:val="left"/>
      <w:pPr>
        <w:ind w:left="3600" w:hanging="360"/>
      </w:pPr>
    </w:lvl>
    <w:lvl w:ilvl="5" w:tplc="07080726">
      <w:start w:val="1"/>
      <w:numFmt w:val="lowerRoman"/>
      <w:lvlText w:val="%6."/>
      <w:lvlJc w:val="right"/>
      <w:pPr>
        <w:ind w:left="4320" w:hanging="180"/>
      </w:pPr>
    </w:lvl>
    <w:lvl w:ilvl="6" w:tplc="7EB08506">
      <w:start w:val="1"/>
      <w:numFmt w:val="decimal"/>
      <w:lvlText w:val="%7."/>
      <w:lvlJc w:val="left"/>
      <w:pPr>
        <w:ind w:left="5040" w:hanging="360"/>
      </w:pPr>
    </w:lvl>
    <w:lvl w:ilvl="7" w:tplc="B18CD4B2">
      <w:start w:val="1"/>
      <w:numFmt w:val="lowerLetter"/>
      <w:lvlText w:val="%8."/>
      <w:lvlJc w:val="left"/>
      <w:pPr>
        <w:ind w:left="5760" w:hanging="360"/>
      </w:pPr>
    </w:lvl>
    <w:lvl w:ilvl="8" w:tplc="6676488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8C0303"/>
    <w:multiLevelType w:val="hybridMultilevel"/>
    <w:tmpl w:val="8C5887DC"/>
    <w:lvl w:ilvl="0" w:tplc="9AF2BD3C">
      <w:start w:val="1"/>
      <w:numFmt w:val="upperRoman"/>
      <w:lvlText w:val="(%1)"/>
      <w:lvlJc w:val="right"/>
      <w:pPr>
        <w:ind w:left="720" w:hanging="360"/>
      </w:pPr>
    </w:lvl>
    <w:lvl w:ilvl="1" w:tplc="19287496">
      <w:start w:val="1"/>
      <w:numFmt w:val="lowerLetter"/>
      <w:lvlText w:val="%2."/>
      <w:lvlJc w:val="left"/>
      <w:pPr>
        <w:ind w:left="1440" w:hanging="360"/>
      </w:pPr>
    </w:lvl>
    <w:lvl w:ilvl="2" w:tplc="4180591C">
      <w:start w:val="1"/>
      <w:numFmt w:val="lowerRoman"/>
      <w:lvlText w:val="%3."/>
      <w:lvlJc w:val="right"/>
      <w:pPr>
        <w:ind w:left="2160" w:hanging="180"/>
      </w:pPr>
    </w:lvl>
    <w:lvl w:ilvl="3" w:tplc="DB8AD79A">
      <w:start w:val="1"/>
      <w:numFmt w:val="decimal"/>
      <w:lvlText w:val="%4."/>
      <w:lvlJc w:val="left"/>
      <w:pPr>
        <w:ind w:left="2880" w:hanging="360"/>
      </w:pPr>
    </w:lvl>
    <w:lvl w:ilvl="4" w:tplc="E94E13B0">
      <w:start w:val="1"/>
      <w:numFmt w:val="lowerLetter"/>
      <w:lvlText w:val="%5."/>
      <w:lvlJc w:val="left"/>
      <w:pPr>
        <w:ind w:left="3600" w:hanging="360"/>
      </w:pPr>
    </w:lvl>
    <w:lvl w:ilvl="5" w:tplc="B0B22698">
      <w:start w:val="1"/>
      <w:numFmt w:val="lowerRoman"/>
      <w:lvlText w:val="%6."/>
      <w:lvlJc w:val="right"/>
      <w:pPr>
        <w:ind w:left="4320" w:hanging="180"/>
      </w:pPr>
    </w:lvl>
    <w:lvl w:ilvl="6" w:tplc="13E6A21C">
      <w:start w:val="1"/>
      <w:numFmt w:val="decimal"/>
      <w:lvlText w:val="%7."/>
      <w:lvlJc w:val="left"/>
      <w:pPr>
        <w:ind w:left="5040" w:hanging="360"/>
      </w:pPr>
    </w:lvl>
    <w:lvl w:ilvl="7" w:tplc="93DE53EE">
      <w:start w:val="1"/>
      <w:numFmt w:val="lowerLetter"/>
      <w:lvlText w:val="%8."/>
      <w:lvlJc w:val="left"/>
      <w:pPr>
        <w:ind w:left="5760" w:hanging="360"/>
      </w:pPr>
    </w:lvl>
    <w:lvl w:ilvl="8" w:tplc="410A7AE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BE0369"/>
    <w:multiLevelType w:val="hybridMultilevel"/>
    <w:tmpl w:val="8C5887DC"/>
    <w:lvl w:ilvl="0" w:tplc="9AF2BD3C">
      <w:start w:val="1"/>
      <w:numFmt w:val="upperRoman"/>
      <w:lvlText w:val="(%1)"/>
      <w:lvlJc w:val="right"/>
      <w:pPr>
        <w:ind w:left="720" w:hanging="360"/>
      </w:pPr>
    </w:lvl>
    <w:lvl w:ilvl="1" w:tplc="19287496">
      <w:start w:val="1"/>
      <w:numFmt w:val="lowerLetter"/>
      <w:lvlText w:val="%2."/>
      <w:lvlJc w:val="left"/>
      <w:pPr>
        <w:ind w:left="1440" w:hanging="360"/>
      </w:pPr>
    </w:lvl>
    <w:lvl w:ilvl="2" w:tplc="4180591C">
      <w:start w:val="1"/>
      <w:numFmt w:val="lowerRoman"/>
      <w:lvlText w:val="%3."/>
      <w:lvlJc w:val="right"/>
      <w:pPr>
        <w:ind w:left="2160" w:hanging="180"/>
      </w:pPr>
    </w:lvl>
    <w:lvl w:ilvl="3" w:tplc="DB8AD79A">
      <w:start w:val="1"/>
      <w:numFmt w:val="decimal"/>
      <w:lvlText w:val="%4."/>
      <w:lvlJc w:val="left"/>
      <w:pPr>
        <w:ind w:left="2880" w:hanging="360"/>
      </w:pPr>
    </w:lvl>
    <w:lvl w:ilvl="4" w:tplc="E94E13B0">
      <w:start w:val="1"/>
      <w:numFmt w:val="lowerLetter"/>
      <w:lvlText w:val="%5."/>
      <w:lvlJc w:val="left"/>
      <w:pPr>
        <w:ind w:left="3600" w:hanging="360"/>
      </w:pPr>
    </w:lvl>
    <w:lvl w:ilvl="5" w:tplc="B0B22698">
      <w:start w:val="1"/>
      <w:numFmt w:val="lowerRoman"/>
      <w:lvlText w:val="%6."/>
      <w:lvlJc w:val="right"/>
      <w:pPr>
        <w:ind w:left="4320" w:hanging="180"/>
      </w:pPr>
    </w:lvl>
    <w:lvl w:ilvl="6" w:tplc="13E6A21C">
      <w:start w:val="1"/>
      <w:numFmt w:val="decimal"/>
      <w:lvlText w:val="%7."/>
      <w:lvlJc w:val="left"/>
      <w:pPr>
        <w:ind w:left="5040" w:hanging="360"/>
      </w:pPr>
    </w:lvl>
    <w:lvl w:ilvl="7" w:tplc="93DE53EE">
      <w:start w:val="1"/>
      <w:numFmt w:val="lowerLetter"/>
      <w:lvlText w:val="%8."/>
      <w:lvlJc w:val="left"/>
      <w:pPr>
        <w:ind w:left="5760" w:hanging="360"/>
      </w:pPr>
    </w:lvl>
    <w:lvl w:ilvl="8" w:tplc="410A7AE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713CC5"/>
    <w:multiLevelType w:val="hybridMultilevel"/>
    <w:tmpl w:val="D62A8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DC"/>
    <w:rsid w:val="00332E60"/>
    <w:rsid w:val="00583BD9"/>
    <w:rsid w:val="008942DC"/>
    <w:rsid w:val="00F4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CC58B"/>
  <w15:chartTrackingRefBased/>
  <w15:docId w15:val="{3CFD3D53-1D20-4DD4-B20A-72C711F9E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3F1FA601FFA14A8D452CB037BC5DAB" ma:contentTypeVersion="10" ma:contentTypeDescription="Create a new document." ma:contentTypeScope="" ma:versionID="bc7cf887adf9fb9824bc6171dccfa317">
  <xsd:schema xmlns:xsd="http://www.w3.org/2001/XMLSchema" xmlns:xs="http://www.w3.org/2001/XMLSchema" xmlns:p="http://schemas.microsoft.com/office/2006/metadata/properties" xmlns:ns3="ec7ce5cb-709e-4fe0-a46a-ae828e38cdac" targetNamespace="http://schemas.microsoft.com/office/2006/metadata/properties" ma:root="true" ma:fieldsID="c32395bf8750dd662b6aefe0b06e33b1" ns3:_="">
    <xsd:import namespace="ec7ce5cb-709e-4fe0-a46a-ae828e38c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7ce5cb-709e-4fe0-a46a-ae828e38c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7ACCA1-4C87-4B79-8702-C5E51C781E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7ce5cb-709e-4fe0-a46a-ae828e38c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737044-2B49-47D3-BC75-2AC213D7C0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568A3C-D301-4ED1-B183-C07326DAAD7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uerta Sanau, Maria</dc:creator>
  <cp:keywords/>
  <dc:description/>
  <cp:lastModifiedBy>Lahuerta Sanau, Maria</cp:lastModifiedBy>
  <cp:revision>1</cp:revision>
  <dcterms:created xsi:type="dcterms:W3CDTF">2020-03-09T17:57:00Z</dcterms:created>
  <dcterms:modified xsi:type="dcterms:W3CDTF">2020-03-09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3F1FA601FFA14A8D452CB037BC5DAB</vt:lpwstr>
  </property>
</Properties>
</file>